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60" w:type="dxa"/>
        <w:jc w:val="center"/>
        <w:tblLook w:val="04A0" w:firstRow="1" w:lastRow="0" w:firstColumn="1" w:lastColumn="0" w:noHBand="0" w:noVBand="1"/>
      </w:tblPr>
      <w:tblGrid>
        <w:gridCol w:w="1540"/>
        <w:gridCol w:w="1440"/>
        <w:gridCol w:w="1360"/>
        <w:gridCol w:w="941"/>
        <w:gridCol w:w="2679"/>
        <w:gridCol w:w="1035"/>
        <w:gridCol w:w="965"/>
      </w:tblGrid>
      <w:tr w:rsidR="0015485E" w:rsidRPr="005402BA" w14:paraId="320588D7" w14:textId="77777777" w:rsidTr="00A509E0">
        <w:trPr>
          <w:trHeight w:val="288"/>
          <w:jc w:val="center"/>
        </w:trPr>
        <w:tc>
          <w:tcPr>
            <w:tcW w:w="1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92F992" w14:textId="77777777" w:rsidR="0015485E" w:rsidRPr="003246AD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246A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otein biomarker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7D2636" w14:textId="77777777" w:rsidR="0015485E" w:rsidRPr="003246AD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246A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Expression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498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FCD17" w14:textId="77777777" w:rsidR="0015485E" w:rsidRPr="003246AD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246A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pecific antibo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BE5A3" w14:textId="77777777" w:rsidR="0015485E" w:rsidRPr="003246AD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246A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HC scoring</w:t>
            </w:r>
          </w:p>
        </w:tc>
      </w:tr>
      <w:tr w:rsidR="0015485E" w:rsidRPr="005402BA" w14:paraId="70020802" w14:textId="77777777" w:rsidTr="00A509E0">
        <w:trPr>
          <w:trHeight w:val="288"/>
          <w:jc w:val="center"/>
        </w:trPr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F65DE" w14:textId="77777777" w:rsidR="0015485E" w:rsidRPr="00EA73BE" w:rsidRDefault="0015485E" w:rsidP="00A509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3AD3E" w14:textId="77777777" w:rsidR="0015485E" w:rsidRPr="00EA73BE" w:rsidRDefault="0015485E" w:rsidP="00A509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8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A1B30" w14:textId="77777777" w:rsidR="0015485E" w:rsidRPr="00EA73BE" w:rsidRDefault="0015485E" w:rsidP="00A509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1B70F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8A440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nge</w:t>
            </w:r>
          </w:p>
        </w:tc>
      </w:tr>
      <w:tr w:rsidR="0015485E" w:rsidRPr="005402BA" w14:paraId="52D62228" w14:textId="77777777" w:rsidTr="00A509E0">
        <w:trPr>
          <w:trHeight w:val="288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A2FFC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NM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FA8BE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rom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964D4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PA05918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DF0C2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:</w:t>
            </w:r>
            <w:proofErr w:type="gramEnd"/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A10DA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las Antibodies, Sigm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554E2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unting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64C34" w14:textId="77777777" w:rsidR="0015485E" w:rsidRPr="00EA73BE" w:rsidRDefault="0015485E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-1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15485E" w:rsidRPr="005402BA" w14:paraId="67C2476C" w14:textId="77777777" w:rsidTr="00A509E0">
        <w:trPr>
          <w:trHeight w:val="288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94C5E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NT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3AB4F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FC49A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PA01176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605AF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:</w:t>
            </w:r>
            <w:proofErr w:type="gramEnd"/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50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4FE30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las Antibodies, Sigm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85BB1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unting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2707C" w14:textId="77777777" w:rsidR="0015485E" w:rsidRPr="00EA73BE" w:rsidRDefault="0015485E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-1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15485E" w:rsidRPr="005402BA" w14:paraId="2F6C59D0" w14:textId="77777777" w:rsidTr="00A509E0">
        <w:trPr>
          <w:trHeight w:val="288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AD62C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3A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72AF5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7ABBC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PA01798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3FDA7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:</w:t>
            </w:r>
            <w:proofErr w:type="gramEnd"/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000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6A58B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las Antibodies, Sigm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98FFA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-score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5326D" w14:textId="77777777" w:rsidR="0015485E" w:rsidRPr="00EA73BE" w:rsidRDefault="0015485E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-300</w:t>
            </w:r>
          </w:p>
        </w:tc>
      </w:tr>
      <w:tr w:rsidR="0015485E" w:rsidRPr="005402BA" w14:paraId="3CAF4AB0" w14:textId="77777777" w:rsidTr="00A509E0">
        <w:trPr>
          <w:trHeight w:val="288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E4EB6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7A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E8744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80BCC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PA05267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997FA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:</w:t>
            </w:r>
            <w:proofErr w:type="gramEnd"/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0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85039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las Antibodies, Sigm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A8507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-score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E5427" w14:textId="77777777" w:rsidR="0015485E" w:rsidRPr="00EA73BE" w:rsidRDefault="0015485E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-300</w:t>
            </w:r>
          </w:p>
        </w:tc>
      </w:tr>
      <w:tr w:rsidR="0015485E" w:rsidRPr="005402BA" w14:paraId="36AA0BC1" w14:textId="77777777" w:rsidTr="00A509E0">
        <w:trPr>
          <w:trHeight w:val="288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118B5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F2BP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D9845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7519B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PA00203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2662C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:</w:t>
            </w:r>
            <w:proofErr w:type="gramEnd"/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0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68F08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las Antibodies, Sigm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A1912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-score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0A86C" w14:textId="77777777" w:rsidR="0015485E" w:rsidRPr="00EA73BE" w:rsidRDefault="0015485E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-300</w:t>
            </w:r>
          </w:p>
        </w:tc>
      </w:tr>
      <w:tr w:rsidR="0015485E" w:rsidRPr="005402BA" w14:paraId="483ECDBA" w14:textId="77777777" w:rsidTr="00A509E0">
        <w:trPr>
          <w:trHeight w:val="288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1C0C2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M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C9D8E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52A93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PA00481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F2903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:</w:t>
            </w:r>
            <w:proofErr w:type="gramEnd"/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0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5293D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las Antibodies, Sigm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BD823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unting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F7B6D" w14:textId="77777777" w:rsidR="0015485E" w:rsidRPr="00EA73BE" w:rsidRDefault="0015485E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-1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15485E" w:rsidRPr="005402BA" w14:paraId="154CBBB1" w14:textId="77777777" w:rsidTr="00A509E0">
        <w:trPr>
          <w:trHeight w:val="288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73D33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PIN B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3A532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53693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PA01902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B5CDA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:</w:t>
            </w:r>
            <w:proofErr w:type="gramEnd"/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0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5DA8D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las Antibodies, Sigm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5EBD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-score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55AE3" w14:textId="77777777" w:rsidR="0015485E" w:rsidRPr="00EA73BE" w:rsidRDefault="0015485E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-300</w:t>
            </w:r>
          </w:p>
        </w:tc>
      </w:tr>
      <w:tr w:rsidR="0015485E" w:rsidRPr="005402BA" w14:paraId="3A522C03" w14:textId="77777777" w:rsidTr="00A509E0">
        <w:trPr>
          <w:trHeight w:val="288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92747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TAT1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4AE8D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9364E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PA00098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53B6E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:</w:t>
            </w:r>
            <w:proofErr w:type="gramEnd"/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750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5D6C7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las Antibodies, Sigm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D9F1C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-score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DB0BE" w14:textId="77777777" w:rsidR="0015485E" w:rsidRPr="00EA73BE" w:rsidRDefault="0015485E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-300</w:t>
            </w:r>
          </w:p>
        </w:tc>
      </w:tr>
      <w:tr w:rsidR="0015485E" w:rsidRPr="005402BA" w14:paraId="6D9EEAF7" w14:textId="77777777" w:rsidTr="00A509E0">
        <w:trPr>
          <w:trHeight w:val="288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F3166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MP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70CBE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0A413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PA04777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33894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:</w:t>
            </w:r>
            <w:proofErr w:type="gramEnd"/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0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E7124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las Antibodies, Sigm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730CA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-score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7B6DB" w14:textId="77777777" w:rsidR="0015485E" w:rsidRPr="00EA73BE" w:rsidRDefault="0015485E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-300</w:t>
            </w:r>
          </w:p>
        </w:tc>
      </w:tr>
      <w:tr w:rsidR="0015485E" w:rsidRPr="005402BA" w14:paraId="4CBC5646" w14:textId="77777777" w:rsidTr="00A509E0">
        <w:trPr>
          <w:trHeight w:val="288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8E5DE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4HA1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72AEC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67F32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PA02659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A645F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:</w:t>
            </w:r>
            <w:proofErr w:type="gramEnd"/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0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8E17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las Antibodies, Sigm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D09C3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-score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C25A1" w14:textId="77777777" w:rsidR="0015485E" w:rsidRPr="00EA73BE" w:rsidRDefault="0015485E" w:rsidP="00A509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-300</w:t>
            </w:r>
          </w:p>
        </w:tc>
      </w:tr>
      <w:tr w:rsidR="0015485E" w:rsidRPr="005402BA" w14:paraId="5D70A740" w14:textId="77777777" w:rsidTr="00A509E0">
        <w:trPr>
          <w:trHeight w:val="288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69706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DX21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CA8BB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1E8F8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PA03659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36688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:</w:t>
            </w:r>
            <w:proofErr w:type="gramEnd"/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15396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las Antibodies, Sigma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075B6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sitive /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gative</w:t>
            </w:r>
          </w:p>
        </w:tc>
      </w:tr>
      <w:tr w:rsidR="0015485E" w:rsidRPr="005402BA" w14:paraId="1E8379DD" w14:textId="77777777" w:rsidTr="00A509E0">
        <w:trPr>
          <w:trHeight w:val="288"/>
          <w:jc w:val="center"/>
        </w:trPr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D1DD0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TBP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D8D0D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9196A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PA003415</w:t>
            </w:r>
          </w:p>
        </w:tc>
        <w:tc>
          <w:tcPr>
            <w:tcW w:w="9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0F4B6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:</w:t>
            </w:r>
            <w:proofErr w:type="gramEnd"/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50</w:t>
            </w:r>
          </w:p>
        </w:tc>
        <w:tc>
          <w:tcPr>
            <w:tcW w:w="26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8D7F6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las Antibodies, Sigma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1DD4D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sitive /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gative</w:t>
            </w:r>
          </w:p>
        </w:tc>
      </w:tr>
      <w:tr w:rsidR="0015485E" w:rsidRPr="005402BA" w14:paraId="5373F680" w14:textId="77777777" w:rsidTr="00A509E0">
        <w:trPr>
          <w:trHeight w:val="288"/>
          <w:jc w:val="center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E6D12D" w14:textId="77777777" w:rsidR="0015485E" w:rsidRPr="00EA73BE" w:rsidRDefault="0015485E" w:rsidP="00A509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3868A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roma</w:t>
            </w:r>
          </w:p>
        </w:tc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7D11C8" w14:textId="77777777" w:rsidR="0015485E" w:rsidRPr="00EA73BE" w:rsidRDefault="0015485E" w:rsidP="00A509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200197" w14:textId="77777777" w:rsidR="0015485E" w:rsidRPr="00EA73BE" w:rsidRDefault="0015485E" w:rsidP="00A509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E9F930" w14:textId="77777777" w:rsidR="0015485E" w:rsidRPr="00EA73BE" w:rsidRDefault="0015485E" w:rsidP="00A509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97FAD" w14:textId="77777777" w:rsidR="0015485E" w:rsidRPr="00EA73BE" w:rsidRDefault="0015485E" w:rsidP="00A509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sitive /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Pr="00EA73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gative</w:t>
            </w:r>
          </w:p>
        </w:tc>
      </w:tr>
    </w:tbl>
    <w:p w14:paraId="13F7B969" w14:textId="77777777" w:rsidR="00697CF1" w:rsidRDefault="00697CF1"/>
    <w:sectPr w:rsidR="00697C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85E"/>
    <w:rsid w:val="0015485E"/>
    <w:rsid w:val="00697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D7CCC"/>
  <w15:chartTrackingRefBased/>
  <w15:docId w15:val="{2FA5FFC0-83EF-41D0-907D-8C480B7B4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85E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kawa, Masaki (BIDMC - Pathology SF)</dc:creator>
  <cp:keywords/>
  <dc:description/>
  <cp:lastModifiedBy>Maekawa, Masaki (BIDMC - Pathology SF)</cp:lastModifiedBy>
  <cp:revision>1</cp:revision>
  <dcterms:created xsi:type="dcterms:W3CDTF">2024-03-05T20:10:00Z</dcterms:created>
  <dcterms:modified xsi:type="dcterms:W3CDTF">2024-03-05T20:11:00Z</dcterms:modified>
</cp:coreProperties>
</file>